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2AA762" w14:textId="77777777" w:rsidR="00990C6A" w:rsidRPr="00A25649" w:rsidRDefault="00990C6A" w:rsidP="00990C6A">
      <w:pPr>
        <w:spacing w:before="0" w:after="0"/>
        <w:jc w:val="center"/>
        <w:textAlignment w:val="baseline"/>
        <w:rPr>
          <w:b/>
          <w:bCs/>
        </w:rPr>
      </w:pPr>
      <w:r w:rsidRPr="00A25649">
        <w:rPr>
          <w:b/>
          <w:bCs/>
        </w:rPr>
        <w:t>INTERVIEW</w:t>
      </w:r>
    </w:p>
    <w:p w14:paraId="44641B44" w14:textId="77777777" w:rsidR="00990C6A" w:rsidRDefault="00990C6A" w:rsidP="00990C6A">
      <w:pPr>
        <w:spacing w:before="0" w:after="0"/>
        <w:textAlignment w:val="baseline"/>
      </w:pPr>
    </w:p>
    <w:p w14:paraId="4F76D02D" w14:textId="77777777" w:rsidR="00990C6A" w:rsidRPr="00A25649" w:rsidRDefault="00990C6A" w:rsidP="00990C6A">
      <w:pPr>
        <w:spacing w:before="0" w:after="0"/>
        <w:textAlignment w:val="baseline"/>
      </w:pPr>
      <w:r w:rsidRPr="00A25649">
        <w:t>I would like to discuss indigenous leadership in Guatemala. I understand that some of the questions might be sensitive to discuss, but I would like to gain a better understanding of what is happening in this significant process. Please be assured that everything you share with me will remain confidential; no one will know the specifics of what you tell me. This conversation is a safe space. With your consent, may I record this conversation?</w:t>
      </w:r>
    </w:p>
    <w:p w14:paraId="1C1D2B56" w14:textId="77777777" w:rsidR="00990C6A" w:rsidRDefault="00990C6A" w:rsidP="00990C6A">
      <w:pPr>
        <w:spacing w:before="0" w:after="0"/>
        <w:textAlignment w:val="baseline"/>
      </w:pPr>
    </w:p>
    <w:p w14:paraId="261445AE" w14:textId="77777777" w:rsidR="00990C6A" w:rsidRPr="00A25649" w:rsidRDefault="00990C6A" w:rsidP="00990C6A">
      <w:pPr>
        <w:spacing w:before="0" w:after="0"/>
        <w:textAlignment w:val="baseline"/>
      </w:pPr>
      <w:r w:rsidRPr="00A25649">
        <w:t>Instructions: Before we begin the interview, please provide the following information:</w:t>
      </w:r>
    </w:p>
    <w:p w14:paraId="72C1E9F7" w14:textId="77777777" w:rsidR="00990C6A" w:rsidRDefault="00990C6A" w:rsidP="00990C6A">
      <w:pPr>
        <w:spacing w:before="0" w:after="0"/>
        <w:textAlignment w:val="baseline"/>
      </w:pPr>
    </w:p>
    <w:p w14:paraId="1439AD0F" w14:textId="77777777" w:rsidR="00990C6A" w:rsidRPr="00A25649" w:rsidRDefault="00990C6A" w:rsidP="00990C6A">
      <w:pPr>
        <w:spacing w:before="0" w:after="0"/>
        <w:textAlignment w:val="baseline"/>
      </w:pPr>
      <w:r w:rsidRPr="00A25649">
        <w:t>Start recording the interview.</w:t>
      </w:r>
    </w:p>
    <w:p w14:paraId="03B0C389" w14:textId="77777777" w:rsidR="00990C6A" w:rsidRPr="00A25649" w:rsidRDefault="00990C6A" w:rsidP="00990C6A">
      <w:pPr>
        <w:spacing w:before="0" w:after="0"/>
        <w:textAlignment w:val="baseline"/>
      </w:pPr>
      <w:r w:rsidRPr="00A25649">
        <w:t>Pseudonym of the interviewee:</w:t>
      </w:r>
    </w:p>
    <w:p w14:paraId="2F4A2341" w14:textId="77777777" w:rsidR="00990C6A" w:rsidRPr="00A25649" w:rsidRDefault="00990C6A" w:rsidP="00990C6A">
      <w:pPr>
        <w:spacing w:before="0" w:after="0"/>
        <w:textAlignment w:val="baseline"/>
      </w:pPr>
      <w:r w:rsidRPr="00A25649">
        <w:t>Age:</w:t>
      </w:r>
    </w:p>
    <w:p w14:paraId="4A374F34" w14:textId="77777777" w:rsidR="00990C6A" w:rsidRDefault="00990C6A" w:rsidP="00990C6A">
      <w:pPr>
        <w:spacing w:before="0" w:after="0"/>
        <w:textAlignment w:val="baseline"/>
      </w:pPr>
      <w:r w:rsidRPr="00A25649">
        <w:t>Position in the community:</w:t>
      </w:r>
    </w:p>
    <w:p w14:paraId="46E64885" w14:textId="77777777" w:rsidR="00990C6A" w:rsidRPr="00A25649" w:rsidRDefault="00990C6A" w:rsidP="00990C6A">
      <w:pPr>
        <w:spacing w:before="0" w:after="0"/>
        <w:textAlignment w:val="baseline"/>
      </w:pPr>
    </w:p>
    <w:p w14:paraId="0B78ECDD" w14:textId="77777777" w:rsidR="00990C6A" w:rsidRDefault="00990C6A" w:rsidP="00990C6A">
      <w:pPr>
        <w:numPr>
          <w:ilvl w:val="0"/>
          <w:numId w:val="2"/>
        </w:numPr>
        <w:spacing w:before="0" w:after="0" w:line="360" w:lineRule="auto"/>
        <w:textAlignment w:val="baseline"/>
      </w:pPr>
      <w:r w:rsidRPr="00A25649">
        <w:t xml:space="preserve">Can you tell me a little about yourself? </w:t>
      </w:r>
    </w:p>
    <w:p w14:paraId="392385E5" w14:textId="77777777" w:rsidR="00990C6A" w:rsidRPr="00A25649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How long have you been living in the community?</w:t>
      </w:r>
    </w:p>
    <w:p w14:paraId="22D47118" w14:textId="77777777" w:rsidR="00990C6A" w:rsidRDefault="00990C6A" w:rsidP="00990C6A">
      <w:pPr>
        <w:numPr>
          <w:ilvl w:val="0"/>
          <w:numId w:val="2"/>
        </w:numPr>
        <w:spacing w:before="0" w:after="0" w:line="360" w:lineRule="auto"/>
        <w:textAlignment w:val="baseline"/>
      </w:pPr>
      <w:r w:rsidRPr="00A25649">
        <w:t>Have you heard of the term "leadership"?</w:t>
      </w:r>
    </w:p>
    <w:p w14:paraId="4B036376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A25649">
        <w:t xml:space="preserve"> </w:t>
      </w:r>
      <w:r w:rsidRPr="00BE58E9">
        <w:rPr>
          <w:b/>
        </w:rPr>
        <w:t>Follow-up:</w:t>
      </w:r>
      <w:r w:rsidRPr="00A25649">
        <w:t xml:space="preserve"> If yes, what have you heard about it? </w:t>
      </w:r>
    </w:p>
    <w:p w14:paraId="5C0B731E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Who is the person responsible for organizing and guiding the group during community assemblies? </w:t>
      </w:r>
    </w:p>
    <w:p w14:paraId="3E4C2A27" w14:textId="77777777" w:rsidR="00990C6A" w:rsidRPr="00A25649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Why do they assume this role?</w:t>
      </w:r>
    </w:p>
    <w:p w14:paraId="0AF9F55C" w14:textId="77777777" w:rsidR="00990C6A" w:rsidRDefault="00990C6A" w:rsidP="00990C6A">
      <w:pPr>
        <w:numPr>
          <w:ilvl w:val="0"/>
          <w:numId w:val="2"/>
        </w:numPr>
        <w:spacing w:before="0" w:after="0" w:line="360" w:lineRule="auto"/>
        <w:textAlignment w:val="baseline"/>
      </w:pPr>
      <w:r w:rsidRPr="00A25649">
        <w:t xml:space="preserve">If you had to choose a person to lead the community, what attributes or characteristics would you consider? </w:t>
      </w:r>
    </w:p>
    <w:p w14:paraId="32468012" w14:textId="77777777" w:rsidR="00990C6A" w:rsidRPr="00A25649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What are the reasons behind choosing that person?</w:t>
      </w:r>
    </w:p>
    <w:p w14:paraId="55AC0E7A" w14:textId="77777777" w:rsidR="00990C6A" w:rsidRDefault="00990C6A" w:rsidP="00990C6A">
      <w:pPr>
        <w:numPr>
          <w:ilvl w:val="0"/>
          <w:numId w:val="2"/>
        </w:numPr>
        <w:spacing w:before="0" w:after="0" w:line="360" w:lineRule="auto"/>
        <w:textAlignment w:val="baseline"/>
      </w:pPr>
      <w:r w:rsidRPr="00A25649">
        <w:t xml:space="preserve">Are you familiar with the role of the auxiliary mayor in your community? </w:t>
      </w:r>
    </w:p>
    <w:p w14:paraId="44B4334A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What are the responsibilities of the assistant mayor? </w:t>
      </w:r>
    </w:p>
    <w:p w14:paraId="502076F9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What are the reasons behind choosing that person? </w:t>
      </w:r>
    </w:p>
    <w:p w14:paraId="0881072D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Can you describe the process of selecting the assistant mayor? </w:t>
      </w:r>
    </w:p>
    <w:p w14:paraId="58FCFF38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What are the requirements to become an assistant mayor? </w:t>
      </w:r>
    </w:p>
    <w:p w14:paraId="7CD7F82F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Can women hold the position of auxiliary mayor? </w:t>
      </w:r>
    </w:p>
    <w:p w14:paraId="0459120C" w14:textId="77777777" w:rsidR="00990C6A" w:rsidRPr="00A25649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>
        <w:t xml:space="preserve"> </w:t>
      </w:r>
      <w:r w:rsidRPr="00A25649">
        <w:t>Please provide an example if you know of any.</w:t>
      </w:r>
    </w:p>
    <w:p w14:paraId="68160A48" w14:textId="77777777" w:rsidR="00990C6A" w:rsidRDefault="00990C6A" w:rsidP="00990C6A">
      <w:pPr>
        <w:numPr>
          <w:ilvl w:val="0"/>
          <w:numId w:val="2"/>
        </w:numPr>
        <w:spacing w:before="0" w:after="0" w:line="360" w:lineRule="auto"/>
        <w:textAlignment w:val="baseline"/>
      </w:pPr>
      <w:r w:rsidRPr="00A25649">
        <w:t xml:space="preserve">Have you heard about the president of COCODE (Community Development Council)? </w:t>
      </w:r>
    </w:p>
    <w:p w14:paraId="309567A4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What is the role of the president?</w:t>
      </w:r>
    </w:p>
    <w:p w14:paraId="6EB5BF3D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What are the reasons behind choosing that person? </w:t>
      </w:r>
    </w:p>
    <w:p w14:paraId="4D767DFF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Can you describe the process of selecting the president?</w:t>
      </w:r>
    </w:p>
    <w:p w14:paraId="55CC7CC6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lastRenderedPageBreak/>
        <w:t>Follow-up:</w:t>
      </w:r>
      <w:r w:rsidRPr="00A25649">
        <w:t xml:space="preserve"> What are the requirements to become a president? </w:t>
      </w:r>
    </w:p>
    <w:p w14:paraId="20DB894E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Can women be presidents of COCODE? </w:t>
      </w:r>
    </w:p>
    <w:p w14:paraId="212F32DB" w14:textId="77777777" w:rsidR="00990C6A" w:rsidRPr="00A25649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A25649">
        <w:t>Please share an example if you know of any.</w:t>
      </w:r>
    </w:p>
    <w:p w14:paraId="2ABEB3E8" w14:textId="77777777" w:rsidR="00990C6A" w:rsidRPr="00A25649" w:rsidRDefault="00990C6A" w:rsidP="00990C6A">
      <w:pPr>
        <w:numPr>
          <w:ilvl w:val="0"/>
          <w:numId w:val="2"/>
        </w:numPr>
        <w:spacing w:before="0" w:after="0" w:line="360" w:lineRule="auto"/>
        <w:textAlignment w:val="baseline"/>
      </w:pPr>
      <w:r w:rsidRPr="00A25649">
        <w:t>What are the differences between the COCODE president and the auxiliary mayor?</w:t>
      </w:r>
    </w:p>
    <w:p w14:paraId="71089588" w14:textId="77777777" w:rsidR="00990C6A" w:rsidRPr="00A25649" w:rsidRDefault="00990C6A" w:rsidP="00990C6A">
      <w:pPr>
        <w:numPr>
          <w:ilvl w:val="0"/>
          <w:numId w:val="2"/>
        </w:numPr>
        <w:spacing w:before="0" w:after="0" w:line="360" w:lineRule="auto"/>
        <w:textAlignment w:val="baseline"/>
      </w:pPr>
      <w:r w:rsidRPr="00A25649">
        <w:t>How does the leader/assistant mayor communicate with the community?</w:t>
      </w:r>
    </w:p>
    <w:p w14:paraId="715D82D5" w14:textId="77777777" w:rsidR="00990C6A" w:rsidRPr="00A25649" w:rsidRDefault="00990C6A" w:rsidP="00990C6A">
      <w:pPr>
        <w:numPr>
          <w:ilvl w:val="0"/>
          <w:numId w:val="2"/>
        </w:numPr>
        <w:spacing w:before="0" w:after="0" w:line="360" w:lineRule="auto"/>
        <w:textAlignment w:val="baseline"/>
      </w:pPr>
      <w:r w:rsidRPr="00A25649">
        <w:t>In general, what roles do women play in the community?</w:t>
      </w:r>
    </w:p>
    <w:p w14:paraId="2B710C1B" w14:textId="77777777" w:rsidR="00990C6A" w:rsidRDefault="00990C6A" w:rsidP="00990C6A">
      <w:pPr>
        <w:numPr>
          <w:ilvl w:val="0"/>
          <w:numId w:val="2"/>
        </w:numPr>
        <w:spacing w:before="0" w:after="0" w:line="360" w:lineRule="auto"/>
        <w:textAlignment w:val="baseline"/>
      </w:pPr>
      <w:r w:rsidRPr="00A25649">
        <w:t xml:space="preserve">How are women organized within the community? </w:t>
      </w:r>
    </w:p>
    <w:p w14:paraId="2AEA42D9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Who is responsible for organizing the meetings?</w:t>
      </w:r>
    </w:p>
    <w:p w14:paraId="78134CE7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Why do they organize these meetings? </w:t>
      </w:r>
    </w:p>
    <w:p w14:paraId="177A4477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Who tends to be the most vocal during these meetings?</w:t>
      </w:r>
    </w:p>
    <w:p w14:paraId="48A13729" w14:textId="77777777" w:rsidR="00990C6A" w:rsidRPr="00A25649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Why do you think those individuals are the most vocal?</w:t>
      </w:r>
    </w:p>
    <w:p w14:paraId="6BCE06FE" w14:textId="77777777" w:rsidR="00990C6A" w:rsidRDefault="00990C6A" w:rsidP="00990C6A">
      <w:pPr>
        <w:numPr>
          <w:ilvl w:val="0"/>
          <w:numId w:val="2"/>
        </w:numPr>
        <w:spacing w:before="0" w:after="0" w:line="360" w:lineRule="auto"/>
        <w:textAlignment w:val="baseline"/>
      </w:pPr>
      <w:r w:rsidRPr="00A25649">
        <w:t xml:space="preserve">What is the role of youth in the community? </w:t>
      </w:r>
    </w:p>
    <w:p w14:paraId="59EF3C14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How are young people organized?</w:t>
      </w:r>
    </w:p>
    <w:p w14:paraId="49E0A435" w14:textId="77777777" w:rsidR="00990C6A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Do young people have a voice in community meetings?</w:t>
      </w:r>
    </w:p>
    <w:p w14:paraId="4A085008" w14:textId="77777777" w:rsidR="00990C6A" w:rsidRPr="00A25649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If yes, why is their input valued?</w:t>
      </w:r>
    </w:p>
    <w:p w14:paraId="3BF32763" w14:textId="77777777" w:rsidR="00990C6A" w:rsidRDefault="00990C6A" w:rsidP="00990C6A">
      <w:pPr>
        <w:numPr>
          <w:ilvl w:val="0"/>
          <w:numId w:val="2"/>
        </w:numPr>
        <w:spacing w:before="0" w:after="0" w:line="360" w:lineRule="auto"/>
        <w:textAlignment w:val="baseline"/>
      </w:pPr>
      <w:r w:rsidRPr="00A25649">
        <w:t xml:space="preserve">If you were chosen as a leader, would you accept the position? </w:t>
      </w:r>
    </w:p>
    <w:p w14:paraId="7A3ACAB1" w14:textId="77777777" w:rsidR="00990C6A" w:rsidRPr="00A25649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What are the reasons behind your decision to accept or decline the position?</w:t>
      </w:r>
    </w:p>
    <w:p w14:paraId="3C7EDE50" w14:textId="77777777" w:rsidR="00990C6A" w:rsidRDefault="00990C6A" w:rsidP="00990C6A">
      <w:pPr>
        <w:numPr>
          <w:ilvl w:val="0"/>
          <w:numId w:val="2"/>
        </w:numPr>
        <w:spacing w:before="0" w:after="0" w:line="360" w:lineRule="auto"/>
        <w:textAlignment w:val="baseline"/>
      </w:pPr>
      <w:r w:rsidRPr="00A25649">
        <w:t xml:space="preserve">Are you familiar with the concept of the baton? </w:t>
      </w:r>
    </w:p>
    <w:p w14:paraId="6A238032" w14:textId="77777777" w:rsidR="00990C6A" w:rsidRPr="00A25649" w:rsidRDefault="00990C6A" w:rsidP="00990C6A">
      <w:pPr>
        <w:numPr>
          <w:ilvl w:val="1"/>
          <w:numId w:val="2"/>
        </w:numPr>
        <w:spacing w:before="0" w:after="0" w:line="360" w:lineRule="auto"/>
        <w:textAlignment w:val="baseline"/>
      </w:pPr>
      <w:r w:rsidRPr="00BE58E9">
        <w:rPr>
          <w:b/>
        </w:rPr>
        <w:t>Follow-up:</w:t>
      </w:r>
      <w:r w:rsidRPr="00A25649">
        <w:t xml:space="preserve"> What does it symbolize?</w:t>
      </w:r>
    </w:p>
    <w:p w14:paraId="6EF9F5E6" w14:textId="77777777" w:rsidR="00990C6A" w:rsidRPr="00871938" w:rsidRDefault="00990C6A" w:rsidP="00990C6A">
      <w:pPr>
        <w:numPr>
          <w:ilvl w:val="0"/>
          <w:numId w:val="2"/>
        </w:numPr>
        <w:spacing w:before="0" w:after="0" w:line="360" w:lineRule="auto"/>
        <w:textAlignment w:val="baseline"/>
      </w:pPr>
      <w:r w:rsidRPr="00A25649">
        <w:t>Do you know how the community leadership election system is managed?</w:t>
      </w:r>
    </w:p>
    <w:p w14:paraId="47B82DC5" w14:textId="26F1111F" w:rsidR="00CA509A" w:rsidRPr="00990C6A" w:rsidRDefault="00CA509A" w:rsidP="00990C6A"/>
    <w:sectPr w:rsidR="00CA509A" w:rsidRPr="00990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17400C"/>
    <w:multiLevelType w:val="multilevel"/>
    <w:tmpl w:val="23B8D6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25B46B9"/>
    <w:multiLevelType w:val="hybridMultilevel"/>
    <w:tmpl w:val="B7F484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7106240">
    <w:abstractNumId w:val="1"/>
  </w:num>
  <w:num w:numId="2" w16cid:durableId="1298993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26E"/>
    <w:rsid w:val="00150B8E"/>
    <w:rsid w:val="001C757A"/>
    <w:rsid w:val="00234CB1"/>
    <w:rsid w:val="007F278C"/>
    <w:rsid w:val="0080426E"/>
    <w:rsid w:val="00957B1E"/>
    <w:rsid w:val="00990C6A"/>
    <w:rsid w:val="00CA5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4FD547"/>
  <w15:chartTrackingRefBased/>
  <w15:docId w15:val="{5D7EF119-598B-442D-A941-9162CE9A9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C6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4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2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2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2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2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2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2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2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2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2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2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2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2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4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42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2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42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2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2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94</Words>
  <Characters>2517</Characters>
  <Application>Microsoft Office Word</Application>
  <DocSecurity>0</DocSecurity>
  <Lines>46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- IFAS</Company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no, Pablo</dc:creator>
  <cp:keywords/>
  <dc:description/>
  <cp:lastModifiedBy>Lamino, Pablo</cp:lastModifiedBy>
  <cp:revision>2</cp:revision>
  <dcterms:created xsi:type="dcterms:W3CDTF">2025-01-01T16:51:00Z</dcterms:created>
  <dcterms:modified xsi:type="dcterms:W3CDTF">2025-01-01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7e2cec-ab98-4172-81f9-6dc5eed9e5ca</vt:lpwstr>
  </property>
</Properties>
</file>